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95848" w14:textId="05D9136B" w:rsidR="005C477B" w:rsidRPr="005C477B" w:rsidRDefault="005C477B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b w:val="0"/>
          <w:szCs w:val="24"/>
        </w:rPr>
      </w:pPr>
      <w:bookmarkStart w:id="0" w:name="_Toc196922657"/>
      <w:r w:rsidRPr="00300D3A">
        <w:rPr>
          <w:rFonts w:ascii="Times New Roman" w:eastAsia="標楷體" w:hAnsi="Times New Roman" w:cs="Times New Roman" w:hint="eastAsia"/>
          <w:sz w:val="28"/>
          <w:szCs w:val="28"/>
        </w:rPr>
        <w:t>S</w:t>
      </w:r>
      <w:r w:rsidRPr="00300D3A">
        <w:rPr>
          <w:rFonts w:ascii="Times New Roman" w:eastAsia="標楷體" w:hAnsi="Times New Roman" w:cs="Times New Roman"/>
          <w:sz w:val="28"/>
          <w:szCs w:val="28"/>
        </w:rPr>
        <w:t>upplement material</w:t>
      </w:r>
      <w:r w:rsidR="0065744F">
        <w:rPr>
          <w:rFonts w:ascii="Times New Roman" w:eastAsia="標楷體" w:hAnsi="Times New Roman" w:cs="Times New Roman"/>
          <w:sz w:val="28"/>
          <w:szCs w:val="28"/>
        </w:rPr>
        <w:t xml:space="preserve"> 2</w:t>
      </w:r>
      <w:r w:rsidRPr="00300D3A">
        <w:rPr>
          <w:rFonts w:ascii="Times New Roman" w:eastAsia="標楷體" w:hAnsi="Times New Roman" w:cs="Times New Roman"/>
          <w:sz w:val="28"/>
          <w:szCs w:val="28"/>
        </w:rPr>
        <w:t>: SAS code for life-table methods</w:t>
      </w:r>
      <w:bookmarkEnd w:id="0"/>
    </w:p>
    <w:p w14:paraId="7F7124CC" w14:textId="22AD27C5" w:rsidR="005C477B" w:rsidRDefault="005C477B" w:rsidP="005B18A6">
      <w:pPr>
        <w:rPr>
          <w:rFonts w:ascii="Times New Roman" w:eastAsia="標楷體" w:hAnsi="Times New Roman" w:cs="Times New Roman"/>
          <w:sz w:val="22"/>
        </w:rPr>
      </w:pPr>
    </w:p>
    <w:p w14:paraId="67DB68C3" w14:textId="7D69799A" w:rsidR="005C477B" w:rsidRDefault="005C477B" w:rsidP="005B18A6">
      <w:pPr>
        <w:rPr>
          <w:rFonts w:ascii="Times New Roman" w:eastAsia="標楷體" w:hAnsi="Times New Roman" w:cs="Times New Roman"/>
          <w:sz w:val="22"/>
        </w:rPr>
      </w:pPr>
    </w:p>
    <w:p w14:paraId="6EF2F3E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proofErr w:type="gramStart"/>
      <w:r w:rsidRPr="005C477B">
        <w:rPr>
          <w:rFonts w:ascii="Times New Roman" w:eastAsia="標楷體" w:hAnsi="Times New Roman" w:cs="Times New Roman"/>
          <w:sz w:val="22"/>
        </w:rPr>
        <w:t>options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ls=80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ps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=60;</w:t>
      </w:r>
    </w:p>
    <w:p w14:paraId="798380B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proofErr w:type="gramStart"/>
      <w:r w:rsidRPr="005C477B">
        <w:rPr>
          <w:rFonts w:ascii="Times New Roman" w:eastAsia="標楷體" w:hAnsi="Times New Roman" w:cs="Times New Roman"/>
          <w:sz w:val="22"/>
        </w:rPr>
        <w:t>data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_NULL_;</w:t>
      </w:r>
    </w:p>
    <w:p w14:paraId="44EDD54E" w14:textId="584A0BE3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C:\</w:t>
      </w:r>
      <w:bookmarkStart w:id="1" w:name="_GoBack"/>
      <w:bookmarkEnd w:id="1"/>
      <w:r w:rsidRPr="005C477B">
        <w:rPr>
          <w:rFonts w:ascii="Times New Roman" w:eastAsia="標楷體" w:hAnsi="Times New Roman" w:cs="Times New Roman"/>
          <w:sz w:val="22"/>
        </w:rPr>
        <w:t>TSAI\SASLIFE.PRG                                           */</w:t>
      </w:r>
    </w:p>
    <w:p w14:paraId="731CEFA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ABRIDGED LIFE TABLE PROGRAM                                              */</w:t>
      </w:r>
    </w:p>
    <w:p w14:paraId="3823674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-------------------                                               */</w:t>
      </w:r>
    </w:p>
    <w:p w14:paraId="413D3DC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                                                       */</w:t>
      </w:r>
    </w:p>
    <w:p w14:paraId="6578876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INPUT STARTS WITH 16 CARDS AS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FOLLOWS :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                          */</w:t>
      </w:r>
    </w:p>
    <w:p w14:paraId="5BEEB75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1. TITLE CARD, 1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CARD  80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Columns                           */</w:t>
      </w:r>
    </w:p>
    <w:p w14:paraId="6FFD087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2. TOTALS CARD, 1 CARD IN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FORMAT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4,5X,I9,F9.0,I9,F9.0)     */</w:t>
      </w:r>
    </w:p>
    <w:p w14:paraId="593A47A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CONTAINING THE YEAR (IDATE) IN COLUMNS 1-4              */</w:t>
      </w:r>
    </w:p>
    <w:p w14:paraId="2BDB685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TOTAL POPULATION (ITPP) IN COLUMNS 10-18                */</w:t>
      </w:r>
    </w:p>
    <w:p w14:paraId="1B3FDFC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TOTAL DEATHS (TDD) IN COLUMNS 19-27                     */</w:t>
      </w:r>
    </w:p>
    <w:p w14:paraId="7C7891E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THE NO. OF AGE GROUPS (IC) IN COLUMNS 28-36             */</w:t>
      </w:r>
    </w:p>
    <w:p w14:paraId="38826F7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Note: IC is the number of Age Groups including         */</w:t>
      </w:r>
    </w:p>
    <w:p w14:paraId="7EFAD73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      the Unknown Group - the Unknown Group            */</w:t>
      </w:r>
    </w:p>
    <w:p w14:paraId="781F082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      should always be the last Age Group              */</w:t>
      </w:r>
    </w:p>
    <w:p w14:paraId="5989DDB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      and must be entered as Zeros if no Unknowns      */</w:t>
      </w:r>
    </w:p>
    <w:p w14:paraId="190AE1C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THE NO. OF YEARS TO WHICH DEATH DATA APPLY (YEARS)      */</w:t>
      </w:r>
    </w:p>
    <w:p w14:paraId="5184B9F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IN COLUMNS 37-45. IF THEN NUMBER OF YEARS IS NOT PUNCHED*/</w:t>
      </w:r>
    </w:p>
    <w:p w14:paraId="6BDFA37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THE DEFAULT VALUE IS ONE YEAR.                          */</w:t>
      </w:r>
    </w:p>
    <w:p w14:paraId="7D8F829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3. TOTAL POPULATION BY AGE (IPP), 2 CARDS IN FORMAT (9I8)   */</w:t>
      </w:r>
    </w:p>
    <w:p w14:paraId="0591E40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Note: Remember 0 for last group if no Unknown          */</w:t>
      </w:r>
    </w:p>
    <w:p w14:paraId="48E690A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>/*       4. TOTAL DEATHS BY AGE (DD), 2 CARDS IN FORMAT (9F8.0)      */</w:t>
      </w:r>
    </w:p>
    <w:p w14:paraId="5049216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Note: Remember 0 for last group if no Unknown          */</w:t>
      </w:r>
    </w:p>
    <w:p w14:paraId="20933D1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================================================================= */</w:t>
      </w:r>
    </w:p>
    <w:p w14:paraId="4B9C736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Optional Cards - See Below                                        */</w:t>
      </w:r>
    </w:p>
    <w:p w14:paraId="4C04FA0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----------------------------------------------------------------- */</w:t>
      </w:r>
    </w:p>
    <w:p w14:paraId="75F8F22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5. THE FRACTION OF LAST YEAR OF LIFE (AX) FOR AGES 0-4      */</w:t>
      </w:r>
    </w:p>
    <w:p w14:paraId="6A6E959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FOR TOTAL POPULATION (A(0)=.10,A(1)=.43,A(2)=.45,A(3)=.47*/</w:t>
      </w:r>
    </w:p>
    <w:p w14:paraId="2F6C959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4)=.49.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0)=.14 FOR BLACK, 1 CARDS IN FORMAT (5F5.2)  */</w:t>
      </w:r>
    </w:p>
    <w:p w14:paraId="73B3D1B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2 Cards in Format (9F8.0 - Decimal Point is Boss)        */</w:t>
      </w:r>
    </w:p>
    <w:p w14:paraId="5481501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Read in 18 of them even if you need less                 */</w:t>
      </w:r>
    </w:p>
    <w:p w14:paraId="7FEA70D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6. PROPORTION DYING (QXC) FROM PREVIOUS PUBLISHED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COMPLETE  *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/</w:t>
      </w:r>
    </w:p>
    <w:p w14:paraId="5FF9182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LIFE TABLE (AGE 0 UP TO 85),                             */</w:t>
      </w:r>
    </w:p>
    <w:p w14:paraId="7220041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   AGE GROUPS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E :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1,1-4,5-9,...,80-84, 85+, AND UNKNOWN   */</w:t>
      </w:r>
    </w:p>
    <w:p w14:paraId="514A504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(20 CATEGORIES). NUMBER OF CATEGORIES CAN BE VARIED.     */</w:t>
      </w:r>
    </w:p>
    <w:p w14:paraId="2AF6B74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2 Cards in Format (9F8.0 - Decimal Point is Boss)        */</w:t>
      </w:r>
    </w:p>
    <w:p w14:paraId="55E2899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Read in 18 of them even if you need less                 */</w:t>
      </w:r>
    </w:p>
    <w:p w14:paraId="6EC6564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================================================================= */</w:t>
      </w:r>
    </w:p>
    <w:p w14:paraId="49E8C08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SETS OF THE ABOVE INPUT MAY BE REPEATED INDEFINITELY.          */</w:t>
      </w:r>
    </w:p>
    <w:p w14:paraId="012DDF1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================================================================= */</w:t>
      </w:r>
    </w:p>
    <w:p w14:paraId="57D55BF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LIFE TABLE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ARIABLES :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                                        */</w:t>
      </w:r>
    </w:p>
    <w:p w14:paraId="2F35D2F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FRACTION OF LAST AGE INTERVAL OF LIFE                  */</w:t>
      </w:r>
    </w:p>
    <w:p w14:paraId="3EEA666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PROPORTION DYING IN INTERVAL                          */</w:t>
      </w:r>
    </w:p>
    <w:p w14:paraId="41676B1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NUMBER DYING IN INTERVAL                              */</w:t>
      </w:r>
    </w:p>
    <w:p w14:paraId="37850E6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M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AGE-SPECIFIC DEATH RATES                             */</w:t>
      </w:r>
    </w:p>
    <w:p w14:paraId="068566B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NUMBER LIVING AT AGE X(I)                            */</w:t>
      </w:r>
    </w:p>
    <w:p w14:paraId="46C2859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NUMBER OF YEARS LIVED IN INTERVAL                   */</w:t>
      </w:r>
    </w:p>
    <w:p w14:paraId="2F8D0A5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T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TOTAL NUMBER OF YEARS LIVED BEYOND AGE X(I)           */</w:t>
      </w:r>
    </w:p>
    <w:p w14:paraId="50D3775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OBSERVED EXPECTATION OF LIVE AT AGE X(I)              */</w:t>
      </w:r>
    </w:p>
    <w:p w14:paraId="5B95169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TER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 STANDARD DEVIATION OF PROPORTION DYING IN INTERVAL */</w:t>
      </w:r>
    </w:p>
    <w:p w14:paraId="0191B47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T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= STANDARD DEVIATION OF OBSERVED EXPECTATION OF LIFE */</w:t>
      </w:r>
    </w:p>
    <w:p w14:paraId="4DC4355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           AT AGE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                                        */</w:t>
      </w:r>
    </w:p>
    <w:p w14:paraId="7B3FC9E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------------------------------------------------------------------*/</w:t>
      </w:r>
    </w:p>
    <w:p w14:paraId="5930E8F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From Tsai's Original Program                                      */</w:t>
      </w:r>
    </w:p>
    <w:p w14:paraId="44676F4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 DIMENSION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NAME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9), PP(20), DD(20), IAGE(19), IPP(20),         */</w:t>
      </w:r>
    </w:p>
    <w:p w14:paraId="4F23EAA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1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M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0), A(20), QX(20), IDX(20), VLX(20), VLLX(20), */</w:t>
      </w:r>
    </w:p>
    <w:p w14:paraId="2FEED56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2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T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0), IDD(20), EX(20), LX(20), DX(20), LLX(20),   */</w:t>
      </w:r>
    </w:p>
    <w:p w14:paraId="787E839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3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T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0), VARQ(19), STER(19), SSEX(19), PB(19,19),   */</w:t>
      </w:r>
    </w:p>
    <w:p w14:paraId="288C607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4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EXI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9,19), STEX(19);                              */</w:t>
      </w:r>
    </w:p>
    <w:p w14:paraId="2C5DE99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================================================================= */</w:t>
      </w:r>
    </w:p>
    <w:p w14:paraId="29D6DAF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pp(20)       pp01-pp20;</w:t>
      </w:r>
    </w:p>
    <w:p w14:paraId="329BD7E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 dd01-dd20;</w:t>
      </w:r>
    </w:p>
    <w:p w14:paraId="1FB78BE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)     iage01-iage19;</w:t>
      </w:r>
    </w:p>
    <w:p w14:paraId="5F7EA02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ipp01-ipp20;</w:t>
      </w:r>
    </w:p>
    <w:p w14:paraId="17D257A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vmx01-vmx20;</w:t>
      </w:r>
    </w:p>
    <w:p w14:paraId="7B795B9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a(19)        a01-a19;</w:t>
      </w:r>
    </w:p>
    <w:p w14:paraId="79BB72F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q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 qx01-qx20;</w:t>
      </w:r>
    </w:p>
    <w:p w14:paraId="27374A8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l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vlx01-vlx20;</w:t>
      </w:r>
    </w:p>
    <w:p w14:paraId="0F32BED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ll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vllx01-vllx20;</w:t>
      </w:r>
    </w:p>
    <w:p w14:paraId="28CFEE8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t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20)       tx01-tx20;</w:t>
      </w:r>
    </w:p>
    <w:p w14:paraId="4BFDD81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ex(20)       ex01-ex20;</w:t>
      </w:r>
    </w:p>
    <w:p w14:paraId="6458465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dx(20)       dx01-dx20;</w:t>
      </w:r>
    </w:p>
    <w:p w14:paraId="298F833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arq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)     varq01-varq19;</w:t>
      </w:r>
    </w:p>
    <w:p w14:paraId="01A8FE3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ter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)     ster01-ster19;</w:t>
      </w:r>
    </w:p>
    <w:p w14:paraId="4B2D50C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se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)     ssex01-ssex19;</w:t>
      </w:r>
    </w:p>
    <w:p w14:paraId="2480E97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te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)     stex01-stex19;</w:t>
      </w:r>
    </w:p>
    <w:p w14:paraId="0089534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pb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,19)    pb001-pb361;</w:t>
      </w:r>
    </w:p>
    <w:p w14:paraId="2F4B69A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rray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ex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9,19)  sexi001-sexi361;</w:t>
      </w:r>
    </w:p>
    <w:p w14:paraId="7B204C3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2118893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INPUT DATA */</w:t>
      </w:r>
    </w:p>
    <w:p w14:paraId="45552A9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6F4FEFB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nput  name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$char80.;</w:t>
      </w:r>
    </w:p>
    <w:p w14:paraId="68AC524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n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dat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1-4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t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10-18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t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19-27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c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28-36 years 37-45;</w:t>
      </w:r>
    </w:p>
    <w:p w14:paraId="35DCCE4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n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(ipp01-ipp10) (8.0) / @1 (ipp11-ipp15) (8.0);</w:t>
      </w:r>
    </w:p>
    <w:p w14:paraId="72E1350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n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(dd01-dd10)   (8.0) / @1 (dd11-dd15)   (8.0);</w:t>
      </w:r>
    </w:p>
    <w:p w14:paraId="44BC4E3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0710A95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Interval=5;   /* Set Interval Size */</w:t>
      </w:r>
    </w:p>
    <w:p w14:paraId="253DF60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5515437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FILE PRINT;</w:t>
      </w:r>
    </w:p>
    <w:p w14:paraId="2BC8FD0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IC1 = IC - 1;</w:t>
      </w:r>
    </w:p>
    <w:p w14:paraId="58A09BA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IC2 = IC - 2;</w:t>
      </w:r>
    </w:p>
    <w:p w14:paraId="247F93B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IF (YEARS &lt;= 0 OR YEARS = 1) then GO TO num28;</w:t>
      </w:r>
    </w:p>
    <w:p w14:paraId="4D534CC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RECIP = 1.0/YEARS;</w:t>
      </w:r>
    </w:p>
    <w:p w14:paraId="0FB4E14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DO I = 1 to IC;</w:t>
      </w:r>
    </w:p>
    <w:p w14:paraId="2932639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D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DD(I)*RECIP;</w:t>
      </w:r>
    </w:p>
    <w:p w14:paraId="0D235DB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20CE0DD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1BF6CAD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DEATHS HAVE BEEN ADJUSTED TO A ONE YEAR INTERVAL */</w:t>
      </w:r>
    </w:p>
    <w:p w14:paraId="65CFDDF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CHECK TO ASCERTAIN IF EACH TOTAL EQUALS THE SUM OF THE AGES */</w:t>
      </w:r>
    </w:p>
    <w:p w14:paraId="72821F7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04FF26C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num28: LPP = 0;</w:t>
      </w:r>
    </w:p>
    <w:p w14:paraId="4B7F597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ADD =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0.;</w:t>
      </w:r>
      <w:proofErr w:type="gramEnd"/>
    </w:p>
    <w:p w14:paraId="6F97F46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I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1 to IC;</w:t>
      </w:r>
    </w:p>
    <w:p w14:paraId="3388333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LPP = LPP +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PP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;</w:t>
      </w:r>
    </w:p>
    <w:p w14:paraId="0B2295F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ADD = ADD +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D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;</w:t>
      </w:r>
    </w:p>
    <w:p w14:paraId="48DEC57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2549752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ID1 = LPP - ITPP;</w:t>
      </w:r>
    </w:p>
    <w:p w14:paraId="0E20A26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ID2 = ADD - TDD;</w:t>
      </w:r>
    </w:p>
    <w:p w14:paraId="1504051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IF ((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BS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D1) + ABS(ID2)) &lt; 1) then GO TO num30;</w:t>
      </w:r>
    </w:p>
    <w:p w14:paraId="564426D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/// @1 'Discrepancy in Population is ' id1/</w:t>
      </w:r>
    </w:p>
    <w:p w14:paraId="0F93A82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@1 'Discrepancy in Deaths is     ' id2;</w:t>
      </w:r>
    </w:p>
    <w:p w14:paraId="2EA6BF0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GO TO num58;</w:t>
      </w:r>
    </w:p>
    <w:p w14:paraId="4DFB47B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3BFBC91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NEXT, PRINT THE DATA */</w:t>
      </w:r>
    </w:p>
    <w:p w14:paraId="455F6B3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  FIRST, SET UP THE STUB OF THE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TABLE  *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/</w:t>
      </w:r>
    </w:p>
    <w:p w14:paraId="78A1560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606F239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num30: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AGE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 =20;</w:t>
      </w:r>
    </w:p>
    <w:p w14:paraId="22B51CD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DO I =2 to IC1; /* Remember last group is Unknown group */</w:t>
      </w:r>
    </w:p>
    <w:p w14:paraId="19212F4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AGE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IAGE(I-1) + Interval;</w:t>
      </w:r>
    </w:p>
    <w:p w14:paraId="291FFE0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4B612BB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AGE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=0;</w:t>
      </w:r>
    </w:p>
    <w:p w14:paraId="69D69E6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ab/>
        <w:t xml:space="preserve">   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AGE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)=1;</w:t>
      </w:r>
    </w:p>
    <w:p w14:paraId="698906C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PRINT THE TABLES */</w:t>
      </w:r>
    </w:p>
    <w:p w14:paraId="48D6D7B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_page_;</w:t>
      </w:r>
    </w:p>
    <w:p w14:paraId="751D666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/</w:t>
      </w:r>
    </w:p>
    <w:p w14:paraId="03EDA99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@1 '    AGE' @13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'  POPULATION'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31 '      DEATHS'</w:t>
      </w:r>
    </w:p>
    <w:p w14:paraId="4F8F3C8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/ @1 '    ===' @13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'  =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=========' @31 '      ======';</w:t>
      </w:r>
    </w:p>
    <w:p w14:paraId="4510DB0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=1 to ic1;</w:t>
      </w:r>
    </w:p>
    <w:p w14:paraId="32AEB3C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put @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7.0 @13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2.0 @3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12.0;</w:t>
      </w:r>
    </w:p>
    <w:p w14:paraId="7333507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12A23B5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'Unknown' @13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c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2.0 @3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c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12.0;</w:t>
      </w:r>
    </w:p>
    <w:p w14:paraId="74CB8AA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@13 '  ----------' @31 '     -------'/</w:t>
      </w:r>
    </w:p>
    <w:p w14:paraId="3F92901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@1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'  Total'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3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t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12.0 @3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t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 12.0;</w:t>
      </w:r>
    </w:p>
    <w:p w14:paraId="74AEAC6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6C17DFE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DISTRIBUTE THE UNKNOWN CATEGORY OF POPULATION */</w:t>
      </w:r>
    </w:p>
    <w:p w14:paraId="6AF572A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653CC43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I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1 to IC1;</w:t>
      </w:r>
    </w:p>
    <w:p w14:paraId="673F5CF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IPP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(IPP(I)*ITPP/(ITPP - IPP(IC)))+0.5;</w:t>
      </w:r>
    </w:p>
    <w:p w14:paraId="04DDA54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D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(DD(I)*TDD/(TDD - DD(IC)))+0.5;</w:t>
      </w:r>
    </w:p>
    <w:p w14:paraId="4619735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M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DD(I)/IPP(I);</w:t>
      </w:r>
    </w:p>
    <w:p w14:paraId="596A004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5299AEC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*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3)=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2)*1.5;</w:t>
      </w:r>
    </w:p>
    <w:p w14:paraId="6CD32CA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</w:r>
      <w:r w:rsidRPr="005C477B">
        <w:rPr>
          <w:rFonts w:ascii="Times New Roman" w:eastAsia="標楷體" w:hAnsi="Times New Roman" w:cs="Times New Roman"/>
          <w:sz w:val="22"/>
        </w:rPr>
        <w:tab/>
        <w:t xml:space="preserve"> 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4)=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13)*7;</w:t>
      </w:r>
    </w:p>
    <w:p w14:paraId="7C66235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COMPUTE AND PRINT THE ABRIDGED LIFE TABLE */</w:t>
      </w:r>
    </w:p>
    <w:p w14:paraId="7566C4D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029ACFF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Put / @1 name $char80.;</w:t>
      </w:r>
    </w:p>
    <w:p w14:paraId="0828F87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26CFEC5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==================================================================*/</w:t>
      </w:r>
    </w:p>
    <w:p w14:paraId="11AB3FB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If input of A's and/or QX's - do it here - remove comment        */</w:t>
      </w:r>
    </w:p>
    <w:p w14:paraId="71B7D97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------------------------------------------------------------------*/</w:t>
      </w:r>
    </w:p>
    <w:p w14:paraId="351F3A4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                                                                 */</w:t>
      </w:r>
    </w:p>
    <w:p w14:paraId="0A0ACDD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*   input @1 (a01-a09)     (8.0) / @1 (a10-a18)     (8.0);</w:t>
      </w:r>
    </w:p>
    <w:p w14:paraId="5B8899F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*   input @1 (qx01-qx09)   (8.0) / @1 (qx10-qx18)   (8.0);</w:t>
      </w:r>
    </w:p>
    <w:p w14:paraId="228743D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==================================================================*/</w:t>
      </w:r>
    </w:p>
    <w:p w14:paraId="3A416D6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If you input A's and/or QX's - then comment out the following    */</w:t>
      </w:r>
    </w:p>
    <w:p w14:paraId="7B0F2FB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/*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Otherwise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let them be calculated as below:                       */</w:t>
      </w:r>
    </w:p>
    <w:p w14:paraId="10A709E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------------------------------------------------------------------*/</w:t>
      </w:r>
    </w:p>
    <w:p w14:paraId="73349FA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44DD288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DO I = 1 to IC1;</w:t>
      </w:r>
    </w:p>
    <w:p w14:paraId="7369784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0.50;  /* Fraction of last age interval = 0.5 */</w:t>
      </w:r>
    </w:p>
    <w:p w14:paraId="3037E11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6AC3B45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 *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=0.11;</w:t>
      </w:r>
    </w:p>
    <w:p w14:paraId="70E9ED7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  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)=0.38;</w:t>
      </w:r>
    </w:p>
    <w:p w14:paraId="59476D6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  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3)=0.45;</w:t>
      </w:r>
    </w:p>
    <w:p w14:paraId="243D08C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I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1 to IC2;</w:t>
      </w:r>
    </w:p>
    <w:p w14:paraId="54864D2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I) = Interval*VMX(I)/(1. + (1. -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)*Interval*VMX(I));</w:t>
      </w:r>
    </w:p>
    <w:p w14:paraId="3F4B887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4FC03F1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1D42003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</w:t>
      </w:r>
    </w:p>
    <w:p w14:paraId="08103A0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*  QX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(1) = 1*VMX(1)/(1. + (1. -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)*1*VMX(1));</w:t>
      </w:r>
    </w:p>
    <w:p w14:paraId="718E901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 *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2) = 4*VMX(2)/(1. + (1. -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A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))*4*VMX(2));</w:t>
      </w:r>
    </w:p>
    <w:p w14:paraId="053A4D4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 xml:space="preserve">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 = 1.;</w:t>
      </w:r>
    </w:p>
    <w:p w14:paraId="28B4242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==================================================================*/</w:t>
      </w:r>
    </w:p>
    <w:p w14:paraId="21DC4B0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 Want to set some QX's - do it below - remove comments            */</w:t>
      </w:r>
    </w:p>
    <w:p w14:paraId="1B3646D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------------------------------------------------------------------*/</w:t>
      </w:r>
    </w:p>
    <w:p w14:paraId="0C48B26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*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2) = 0.2365;</w:t>
      </w:r>
    </w:p>
    <w:p w14:paraId="5BEFC18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*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3) = 0.3229;</w:t>
      </w:r>
    </w:p>
    <w:p w14:paraId="17E10C4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*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Q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4) = 0.1662;</w:t>
      </w:r>
    </w:p>
    <w:p w14:paraId="2FA1A3C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/*------------------------------------------------------------------*/</w:t>
      </w:r>
    </w:p>
    <w:p w14:paraId="6715509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37C2041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 = 100000.;     /* Set Radix */</w:t>
      </w:r>
    </w:p>
    <w:p w14:paraId="29234ED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DO I = 1 to IC2;</w:t>
      </w:r>
    </w:p>
    <w:p w14:paraId="4A93F38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VLX(I)*QX(I);</w:t>
      </w:r>
    </w:p>
    <w:p w14:paraId="28F1898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+1) = VLX(I) - DX(I);</w:t>
      </w:r>
    </w:p>
    <w:p w14:paraId="553709C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Interval*(VLX(I) - DX(I)) + Interval*A(I)*DX(I);</w:t>
      </w:r>
    </w:p>
    <w:p w14:paraId="3B7F783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24342DD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  <w:t xml:space="preserve">     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1) = 1*(VLX(1) - DX(1)) + 1*A(1)*DX(1);</w:t>
      </w:r>
    </w:p>
    <w:p w14:paraId="00CFC37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ab/>
      </w:r>
      <w:r w:rsidRPr="005C477B">
        <w:rPr>
          <w:rFonts w:ascii="Times New Roman" w:eastAsia="標楷體" w:hAnsi="Times New Roman" w:cs="Times New Roman"/>
          <w:sz w:val="22"/>
        </w:rPr>
        <w:tab/>
        <w:t xml:space="preserve">*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2) = 4*(VLX(2) - DX(2)) + 4*A(2)*DX(2);</w:t>
      </w:r>
    </w:p>
    <w:p w14:paraId="3D895ED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LL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 = VLX(IC1)/VMX(IC1);</w:t>
      </w:r>
    </w:p>
    <w:p w14:paraId="5A08AFC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 = VLX(IC1);</w:t>
      </w:r>
    </w:p>
    <w:p w14:paraId="1A4B6D4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T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 = VLLX(IC1);</w:t>
      </w:r>
    </w:p>
    <w:p w14:paraId="5AAB574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 = TX(IC1)/VLX(IC1);</w:t>
      </w:r>
    </w:p>
    <w:p w14:paraId="7A3FA0D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I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1 to IC2; /* Change */</w:t>
      </w:r>
    </w:p>
    <w:p w14:paraId="76097F5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L = IC1 - I;</w:t>
      </w:r>
    </w:p>
    <w:p w14:paraId="656616F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M = IC - I;</w:t>
      </w:r>
    </w:p>
    <w:p w14:paraId="188C327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T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L) = TX(M) + VLLX(L);</w:t>
      </w:r>
    </w:p>
    <w:p w14:paraId="5579ABB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 xml:space="preserve">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L) = TX(L)/VLX(L);</w:t>
      </w:r>
    </w:p>
    <w:p w14:paraId="37BC8DA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579400A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63EA32E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DO I = 1 to IC2;</w:t>
      </w:r>
    </w:p>
    <w:p w14:paraId="2AB09EA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ARQ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(1/DD(I))*QX(I)*(1-QX(I));</w:t>
      </w:r>
    </w:p>
    <w:p w14:paraId="54C2CCA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TER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 = SQRT(VARQ(I));</w:t>
      </w:r>
    </w:p>
    <w:p w14:paraId="5032CD2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47F650B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varq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=0;</w:t>
      </w:r>
    </w:p>
    <w:p w14:paraId="4F83C27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ster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=0;</w:t>
      </w:r>
    </w:p>
    <w:p w14:paraId="0CC73ED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K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1 to IC2;</w:t>
      </w:r>
    </w:p>
    <w:p w14:paraId="52C2BD7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S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K) = 0.;</w:t>
      </w:r>
    </w:p>
    <w:p w14:paraId="13EC0FC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  I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= K to IC2;</w:t>
      </w:r>
    </w:p>
    <w:p w14:paraId="6226BF1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B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K,I) = VLX(I)/VLX(K);</w:t>
      </w:r>
    </w:p>
    <w:p w14:paraId="037E38E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EXI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K,I)=(PB(K,I)*PB(K,I)*</w:t>
      </w:r>
    </w:p>
    <w:p w14:paraId="1C5A352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          ((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+1)+(1 -A(I))*5)**2)*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VARQ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));</w:t>
      </w:r>
    </w:p>
    <w:p w14:paraId="4BB5482C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S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K) = SSEX(K) + SEXI(K,I);</w:t>
      </w:r>
    </w:p>
    <w:p w14:paraId="049E8C4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5177BCBB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STEX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K) = SQRT(SSEX(K));</w:t>
      </w:r>
    </w:p>
    <w:p w14:paraId="79903C5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2D67600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ste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ic1)=0;</w:t>
      </w:r>
    </w:p>
    <w:p w14:paraId="71DB833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/@1 'AGE' @13 'PP' @22 'DD' @32 'Q(X)' @42 'L(X)'</w:t>
      </w:r>
    </w:p>
    <w:p w14:paraId="0D46E327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@52 'D(X)' @61 'LL(X)' @70 'AGE'/</w:t>
      </w:r>
    </w:p>
    <w:p w14:paraId="73850BE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@1 '===' @13 '==' @22 '==' @32 '====' @42 '===='</w:t>
      </w:r>
    </w:p>
    <w:p w14:paraId="5227B59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@52 '====' @61 '=====' @70 '===';</w:t>
      </w:r>
    </w:p>
    <w:p w14:paraId="586DBC04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=1 to ic1;</w:t>
      </w:r>
    </w:p>
    <w:p w14:paraId="04D2C9B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lastRenderedPageBreak/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3.0 '  '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pp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9.0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dd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9.0</w:t>
      </w:r>
    </w:p>
    <w:p w14:paraId="2590FFF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q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proofErr w:type="gramEnd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2.6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l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10.0 dx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0.0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ll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10.0</w:t>
      </w:r>
    </w:p>
    <w:p w14:paraId="46B79C90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'   ' </w:t>
      </w:r>
      <w:proofErr w:type="spellStart"/>
      <w:proofErr w:type="gram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proofErr w:type="gramEnd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4.0;</w:t>
      </w:r>
    </w:p>
    <w:p w14:paraId="0CFE1C4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0B8E983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////////////@1 'AGE' @11 'M(X)' @20 'A(X)' @31 'TT(X)' @42 'E(X)'</w:t>
      </w:r>
    </w:p>
    <w:p w14:paraId="7872756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@49 'STDQ(X)' @59 'STDE(X)' @70 'AGE'/</w:t>
      </w:r>
    </w:p>
    <w:p w14:paraId="5A0FFC0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@1 '===' @11 '====' @20 '====' @31 '=====' @42 '===='</w:t>
      </w:r>
    </w:p>
    <w:p w14:paraId="3244E7DF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@49 '=======' @59 '=======' @70 '===';</w:t>
      </w:r>
    </w:p>
    <w:p w14:paraId="1880207E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do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=1 to ic1;</w:t>
      </w:r>
    </w:p>
    <w:p w14:paraId="066B4A62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put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@1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3.0 '  '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vm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9.6 a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9.2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t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12.0</w:t>
      </w:r>
    </w:p>
    <w:p w14:paraId="5D11457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 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x(</w:t>
      </w:r>
      <w:proofErr w:type="spellStart"/>
      <w:proofErr w:type="gramEnd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0.2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ter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0.6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stex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 xml:space="preserve">) 10.2 '   ' 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age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(</w:t>
      </w:r>
      <w:proofErr w:type="spellStart"/>
      <w:r w:rsidRPr="005C477B">
        <w:rPr>
          <w:rFonts w:ascii="Times New Roman" w:eastAsia="標楷體" w:hAnsi="Times New Roman" w:cs="Times New Roman"/>
          <w:sz w:val="22"/>
        </w:rPr>
        <w:t>i</w:t>
      </w:r>
      <w:proofErr w:type="spellEnd"/>
      <w:r w:rsidRPr="005C477B">
        <w:rPr>
          <w:rFonts w:ascii="Times New Roman" w:eastAsia="標楷體" w:hAnsi="Times New Roman" w:cs="Times New Roman"/>
          <w:sz w:val="22"/>
        </w:rPr>
        <w:t>) 4.0;</w:t>
      </w:r>
    </w:p>
    <w:p w14:paraId="7AA2414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end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3DAF9F0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</w:p>
    <w:p w14:paraId="1574C62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num58: return;</w:t>
      </w:r>
    </w:p>
    <w:p w14:paraId="3BE2B49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proofErr w:type="gramStart"/>
      <w:r w:rsidRPr="005C477B">
        <w:rPr>
          <w:rFonts w:ascii="Times New Roman" w:eastAsia="標楷體" w:hAnsi="Times New Roman" w:cs="Times New Roman"/>
          <w:sz w:val="22"/>
        </w:rPr>
        <w:t>cards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0337BAD6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==&gt; CKM stage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0  male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  LIFE EXPECTANCY 2025 </w:t>
      </w:r>
    </w:p>
    <w:p w14:paraId="0C076861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2025     779172     1490     15       1</w:t>
      </w:r>
    </w:p>
    <w:p w14:paraId="133C1368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8125</w:t>
      </w:r>
      <w:r w:rsidRPr="005C477B">
        <w:rPr>
          <w:rFonts w:ascii="Times New Roman" w:eastAsia="標楷體" w:hAnsi="Times New Roman" w:cs="Times New Roman"/>
          <w:sz w:val="22"/>
        </w:rPr>
        <w:tab/>
        <w:t xml:space="preserve">  50340   </w:t>
      </w:r>
      <w:proofErr w:type="gramStart"/>
      <w:r w:rsidRPr="005C477B">
        <w:rPr>
          <w:rFonts w:ascii="Times New Roman" w:eastAsia="標楷體" w:hAnsi="Times New Roman" w:cs="Times New Roman"/>
          <w:sz w:val="22"/>
        </w:rPr>
        <w:t>108995  141902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 xml:space="preserve">  143766  117461  79603   49225   30191    19933  </w:t>
      </w:r>
    </w:p>
    <w:p w14:paraId="02C12FCD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13797    9026     4882   1926    0 </w:t>
      </w:r>
    </w:p>
    <w:p w14:paraId="48538A73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 8      25      38     89       95    115     136     89      117       128   </w:t>
      </w:r>
    </w:p>
    <w:p w14:paraId="47F33E1A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 xml:space="preserve">   159      187   163      141      0 </w:t>
      </w:r>
    </w:p>
    <w:p w14:paraId="59A235D9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3EF8ADD5" w14:textId="77777777" w:rsidR="005C477B" w:rsidRPr="005C477B" w:rsidRDefault="005C477B" w:rsidP="005C477B">
      <w:pPr>
        <w:rPr>
          <w:rFonts w:ascii="Times New Roman" w:eastAsia="標楷體" w:hAnsi="Times New Roman" w:cs="Times New Roman"/>
          <w:sz w:val="22"/>
        </w:rPr>
      </w:pPr>
      <w:proofErr w:type="gramStart"/>
      <w:r w:rsidRPr="005C477B">
        <w:rPr>
          <w:rFonts w:ascii="Times New Roman" w:eastAsia="標楷體" w:hAnsi="Times New Roman" w:cs="Times New Roman"/>
          <w:sz w:val="22"/>
        </w:rPr>
        <w:t>run</w:t>
      </w:r>
      <w:proofErr w:type="gramEnd"/>
      <w:r w:rsidRPr="005C477B">
        <w:rPr>
          <w:rFonts w:ascii="Times New Roman" w:eastAsia="標楷體" w:hAnsi="Times New Roman" w:cs="Times New Roman"/>
          <w:sz w:val="22"/>
        </w:rPr>
        <w:t>;</w:t>
      </w:r>
    </w:p>
    <w:p w14:paraId="75D31B14" w14:textId="25FFE552" w:rsidR="00FF6139" w:rsidRDefault="00FF6139" w:rsidP="005B18A6">
      <w:pPr>
        <w:rPr>
          <w:rFonts w:ascii="Times New Roman" w:eastAsia="標楷體" w:hAnsi="Times New Roman" w:cs="Times New Roman"/>
          <w:sz w:val="22"/>
        </w:rPr>
      </w:pPr>
    </w:p>
    <w:sectPr w:rsidR="00FF6139" w:rsidSect="00162E2D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DDEC9" w14:textId="77777777" w:rsidR="00172EF8" w:rsidRDefault="00172EF8" w:rsidP="0018053A">
      <w:r>
        <w:separator/>
      </w:r>
    </w:p>
  </w:endnote>
  <w:endnote w:type="continuationSeparator" w:id="0">
    <w:p w14:paraId="19970213" w14:textId="77777777" w:rsidR="00172EF8" w:rsidRDefault="00172EF8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6443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4DBCE" w14:textId="47EFCF1E" w:rsidR="00AC4D0E" w:rsidRDefault="00AC4D0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D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14DE5" w14:textId="77777777" w:rsidR="00AC4D0E" w:rsidRDefault="00AC4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C818D" w14:textId="77777777" w:rsidR="00172EF8" w:rsidRDefault="00172EF8" w:rsidP="0018053A">
      <w:r>
        <w:separator/>
      </w:r>
    </w:p>
  </w:footnote>
  <w:footnote w:type="continuationSeparator" w:id="0">
    <w:p w14:paraId="26E6915F" w14:textId="77777777" w:rsidR="00172EF8" w:rsidRDefault="00172EF8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597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309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72EF8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16DDF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671CB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B6D9F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3C2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25DD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3C3F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9F5E3-EA17-44AB-86B6-B434525A9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07</Words>
  <Characters>916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44:00Z</dcterms:created>
  <dcterms:modified xsi:type="dcterms:W3CDTF">2025-05-09T06:10:00Z</dcterms:modified>
</cp:coreProperties>
</file>